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89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2037"/>
        <w:gridCol w:w="1795"/>
        <w:gridCol w:w="3323"/>
        <w:gridCol w:w="1508"/>
        <w:gridCol w:w="1230"/>
        <w:gridCol w:w="801"/>
      </w:tblGrid>
      <w:tr w:rsidR="009E7B82" w14:paraId="52E0D8BB" w14:textId="77777777" w:rsidTr="009E7B82">
        <w:trPr>
          <w:trHeight w:val="375"/>
        </w:trPr>
        <w:tc>
          <w:tcPr>
            <w:tcW w:w="1413" w:type="dxa"/>
            <w:vMerge w:val="restart"/>
            <w:vAlign w:val="center"/>
          </w:tcPr>
          <w:p w14:paraId="34FE1D51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843" w:type="dxa"/>
            <w:vMerge w:val="restart"/>
            <w:vAlign w:val="center"/>
          </w:tcPr>
          <w:p w14:paraId="13B76B38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2037" w:type="dxa"/>
            <w:vMerge w:val="restart"/>
            <w:vAlign w:val="center"/>
          </w:tcPr>
          <w:p w14:paraId="7E98FF0F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 of administration</w:t>
            </w:r>
          </w:p>
        </w:tc>
        <w:tc>
          <w:tcPr>
            <w:tcW w:w="1795" w:type="dxa"/>
            <w:vMerge w:val="restart"/>
            <w:vAlign w:val="center"/>
          </w:tcPr>
          <w:p w14:paraId="453AAF4F" w14:textId="5EF6BD94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after surgery (h)</w:t>
            </w:r>
          </w:p>
        </w:tc>
        <w:tc>
          <w:tcPr>
            <w:tcW w:w="3323" w:type="dxa"/>
            <w:vMerge w:val="restart"/>
            <w:vAlign w:val="center"/>
          </w:tcPr>
          <w:p w14:paraId="4D16E1BB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3539" w:type="dxa"/>
            <w:gridSpan w:val="3"/>
            <w:vAlign w:val="center"/>
          </w:tcPr>
          <w:p w14:paraId="01DE9403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200D96" w14:paraId="28A91B98" w14:textId="77777777" w:rsidTr="009E7B82">
        <w:trPr>
          <w:trHeight w:val="255"/>
        </w:trPr>
        <w:tc>
          <w:tcPr>
            <w:tcW w:w="1413" w:type="dxa"/>
            <w:vMerge/>
            <w:vAlign w:val="center"/>
          </w:tcPr>
          <w:p w14:paraId="16E76D22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47526ABF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7" w:type="dxa"/>
            <w:vMerge/>
            <w:vAlign w:val="center"/>
          </w:tcPr>
          <w:p w14:paraId="3FD60079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</w:tcPr>
          <w:p w14:paraId="5F377782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23" w:type="dxa"/>
            <w:vMerge/>
            <w:vAlign w:val="center"/>
          </w:tcPr>
          <w:p w14:paraId="28D793C3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8" w:type="dxa"/>
            <w:vAlign w:val="center"/>
          </w:tcPr>
          <w:p w14:paraId="714C61ED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apentin group</w:t>
            </w:r>
          </w:p>
        </w:tc>
        <w:tc>
          <w:tcPr>
            <w:tcW w:w="1230" w:type="dxa"/>
            <w:vAlign w:val="center"/>
          </w:tcPr>
          <w:p w14:paraId="1A55A2E2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801" w:type="dxa"/>
            <w:vAlign w:val="center"/>
          </w:tcPr>
          <w:p w14:paraId="62566D39" w14:textId="77777777" w:rsidR="00E71596" w:rsidRPr="009E7B82" w:rsidRDefault="00E71596" w:rsidP="009E7B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00D96" w14:paraId="3AA60CFC" w14:textId="77777777" w:rsidTr="009E7B82">
        <w:tc>
          <w:tcPr>
            <w:tcW w:w="1413" w:type="dxa"/>
            <w:vAlign w:val="center"/>
          </w:tcPr>
          <w:p w14:paraId="7A9461AB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Agarwal 2007</w:t>
            </w:r>
          </w:p>
        </w:tc>
        <w:tc>
          <w:tcPr>
            <w:tcW w:w="1843" w:type="dxa"/>
            <w:vAlign w:val="center"/>
          </w:tcPr>
          <w:p w14:paraId="2973D9F4" w14:textId="061E5349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ntanyl</w:t>
            </w:r>
          </w:p>
        </w:tc>
        <w:tc>
          <w:tcPr>
            <w:tcW w:w="2037" w:type="dxa"/>
            <w:vAlign w:val="center"/>
          </w:tcPr>
          <w:p w14:paraId="5C7D30CB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1795" w:type="dxa"/>
            <w:vAlign w:val="center"/>
          </w:tcPr>
          <w:p w14:paraId="40C82E5D" w14:textId="3AD3B939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23" w:type="dxa"/>
            <w:vAlign w:val="center"/>
          </w:tcPr>
          <w:p w14:paraId="41E520E1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Total fentanyl requirement (ug.kg</w:t>
            </w:r>
            <w:r w:rsidRPr="00200D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.h</w:t>
            </w:r>
            <w:r w:rsidRPr="00200D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  <w:vAlign w:val="center"/>
          </w:tcPr>
          <w:p w14:paraId="0E2B2943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5±0.2</w:t>
            </w:r>
          </w:p>
        </w:tc>
        <w:tc>
          <w:tcPr>
            <w:tcW w:w="1230" w:type="dxa"/>
            <w:vAlign w:val="center"/>
          </w:tcPr>
          <w:p w14:paraId="28DABACB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9±0.3</w:t>
            </w:r>
          </w:p>
        </w:tc>
        <w:tc>
          <w:tcPr>
            <w:tcW w:w="801" w:type="dxa"/>
            <w:vAlign w:val="center"/>
          </w:tcPr>
          <w:p w14:paraId="6A3CD436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94"/>
            <w:bookmarkStart w:id="1" w:name="OLE_LINK495"/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bookmarkEnd w:id="0"/>
            <w:bookmarkEnd w:id="1"/>
          </w:p>
        </w:tc>
      </w:tr>
      <w:tr w:rsidR="00200D96" w14:paraId="0DE82B54" w14:textId="77777777" w:rsidTr="009E7B82">
        <w:tc>
          <w:tcPr>
            <w:tcW w:w="1413" w:type="dxa"/>
            <w:vAlign w:val="center"/>
          </w:tcPr>
          <w:p w14:paraId="0F4CF292" w14:textId="1B05C780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Bala 2012</w:t>
            </w:r>
          </w:p>
        </w:tc>
        <w:tc>
          <w:tcPr>
            <w:tcW w:w="1843" w:type="dxa"/>
            <w:vAlign w:val="center"/>
          </w:tcPr>
          <w:p w14:paraId="16028869" w14:textId="77777777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Hyoscine butyl bromide</w:t>
            </w:r>
          </w:p>
        </w:tc>
        <w:tc>
          <w:tcPr>
            <w:tcW w:w="2037" w:type="dxa"/>
            <w:vAlign w:val="center"/>
          </w:tcPr>
          <w:p w14:paraId="7A37CE8D" w14:textId="418A5D91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.v.</w:t>
            </w:r>
          </w:p>
        </w:tc>
        <w:tc>
          <w:tcPr>
            <w:tcW w:w="1795" w:type="dxa"/>
            <w:vAlign w:val="center"/>
          </w:tcPr>
          <w:p w14:paraId="6944D2DC" w14:textId="67758D1B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3" w:type="dxa"/>
            <w:vAlign w:val="center"/>
          </w:tcPr>
          <w:p w14:paraId="61362F04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No record</w:t>
            </w:r>
          </w:p>
        </w:tc>
        <w:tc>
          <w:tcPr>
            <w:tcW w:w="1508" w:type="dxa"/>
            <w:vAlign w:val="center"/>
          </w:tcPr>
          <w:p w14:paraId="76B6A10A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574CEEBF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1" w:type="dxa"/>
            <w:vAlign w:val="center"/>
          </w:tcPr>
          <w:p w14:paraId="3D7007CD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0D96" w14:paraId="09DA98B9" w14:textId="77777777" w:rsidTr="009E7B82">
        <w:trPr>
          <w:trHeight w:val="342"/>
        </w:trPr>
        <w:tc>
          <w:tcPr>
            <w:tcW w:w="1413" w:type="dxa"/>
            <w:vMerge w:val="restart"/>
            <w:vAlign w:val="center"/>
          </w:tcPr>
          <w:p w14:paraId="1ED2DF8E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Maghsoudi 2018</w:t>
            </w:r>
          </w:p>
        </w:tc>
        <w:tc>
          <w:tcPr>
            <w:tcW w:w="1843" w:type="dxa"/>
            <w:vAlign w:val="center"/>
          </w:tcPr>
          <w:p w14:paraId="1AD6FA3E" w14:textId="77777777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Pethidine</w:t>
            </w:r>
          </w:p>
        </w:tc>
        <w:tc>
          <w:tcPr>
            <w:tcW w:w="2037" w:type="dxa"/>
            <w:vAlign w:val="center"/>
          </w:tcPr>
          <w:p w14:paraId="444AE414" w14:textId="5A61826E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.m.</w:t>
            </w:r>
          </w:p>
        </w:tc>
        <w:tc>
          <w:tcPr>
            <w:tcW w:w="1795" w:type="dxa"/>
            <w:vAlign w:val="center"/>
          </w:tcPr>
          <w:p w14:paraId="706B6585" w14:textId="23B33700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90"/>
            <w:bookmarkStart w:id="3" w:name="OLE_LINK491"/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bookmarkEnd w:id="2"/>
            <w:bookmarkEnd w:id="3"/>
          </w:p>
        </w:tc>
        <w:tc>
          <w:tcPr>
            <w:tcW w:w="3323" w:type="dxa"/>
            <w:vAlign w:val="center"/>
          </w:tcPr>
          <w:p w14:paraId="51D8B792" w14:textId="12427817" w:rsidR="00E71596" w:rsidRPr="00200D96" w:rsidRDefault="00200D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71596" w:rsidRPr="00200D96">
              <w:rPr>
                <w:rFonts w:ascii="Times New Roman" w:hAnsi="Times New Roman" w:cs="Times New Roman"/>
                <w:sz w:val="18"/>
                <w:szCs w:val="18"/>
              </w:rPr>
              <w:t>he number of injections(n)</w:t>
            </w:r>
          </w:p>
        </w:tc>
        <w:tc>
          <w:tcPr>
            <w:tcW w:w="1508" w:type="dxa"/>
            <w:vAlign w:val="center"/>
          </w:tcPr>
          <w:p w14:paraId="020741F2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68±0.62</w:t>
            </w:r>
          </w:p>
        </w:tc>
        <w:tc>
          <w:tcPr>
            <w:tcW w:w="1230" w:type="dxa"/>
            <w:vAlign w:val="center"/>
          </w:tcPr>
          <w:p w14:paraId="6B799596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2.4±0.64</w:t>
            </w:r>
          </w:p>
        </w:tc>
        <w:tc>
          <w:tcPr>
            <w:tcW w:w="801" w:type="dxa"/>
            <w:vAlign w:val="center"/>
          </w:tcPr>
          <w:p w14:paraId="326C8FEF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00D96" w14:paraId="7D6A0F1E" w14:textId="77777777" w:rsidTr="009E7B82">
        <w:trPr>
          <w:trHeight w:val="277"/>
        </w:trPr>
        <w:tc>
          <w:tcPr>
            <w:tcW w:w="1413" w:type="dxa"/>
            <w:vMerge/>
            <w:vAlign w:val="center"/>
          </w:tcPr>
          <w:p w14:paraId="22219CF8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E8F8C90" w14:textId="77777777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Paracetamol</w:t>
            </w:r>
          </w:p>
        </w:tc>
        <w:tc>
          <w:tcPr>
            <w:tcW w:w="2037" w:type="dxa"/>
            <w:vAlign w:val="center"/>
          </w:tcPr>
          <w:p w14:paraId="64107289" w14:textId="43E01BC7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.m.</w:t>
            </w:r>
          </w:p>
        </w:tc>
        <w:tc>
          <w:tcPr>
            <w:tcW w:w="1795" w:type="dxa"/>
            <w:vAlign w:val="center"/>
          </w:tcPr>
          <w:p w14:paraId="412F0FFF" w14:textId="2D51CDF2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323" w:type="dxa"/>
            <w:vAlign w:val="center"/>
          </w:tcPr>
          <w:p w14:paraId="31BD434E" w14:textId="6C2ACBA5" w:rsidR="00E71596" w:rsidRPr="00200D96" w:rsidRDefault="00200D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71596" w:rsidRPr="00200D96">
              <w:rPr>
                <w:rFonts w:ascii="Times New Roman" w:hAnsi="Times New Roman" w:cs="Times New Roman"/>
                <w:sz w:val="18"/>
                <w:szCs w:val="18"/>
              </w:rPr>
              <w:t>he number of injections (n)</w:t>
            </w:r>
          </w:p>
        </w:tc>
        <w:tc>
          <w:tcPr>
            <w:tcW w:w="1508" w:type="dxa"/>
            <w:vAlign w:val="center"/>
          </w:tcPr>
          <w:p w14:paraId="44CBD76F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1.8±0.7</w:t>
            </w:r>
          </w:p>
        </w:tc>
        <w:tc>
          <w:tcPr>
            <w:tcW w:w="1230" w:type="dxa"/>
            <w:vAlign w:val="center"/>
          </w:tcPr>
          <w:p w14:paraId="5B149DD5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3.6±0.7</w:t>
            </w:r>
          </w:p>
        </w:tc>
        <w:tc>
          <w:tcPr>
            <w:tcW w:w="801" w:type="dxa"/>
            <w:vAlign w:val="center"/>
          </w:tcPr>
          <w:p w14:paraId="40F7CC6B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00D96" w14:paraId="52855C95" w14:textId="77777777" w:rsidTr="009E7B82">
        <w:trPr>
          <w:trHeight w:val="259"/>
        </w:trPr>
        <w:tc>
          <w:tcPr>
            <w:tcW w:w="1413" w:type="dxa"/>
            <w:vMerge w:val="restart"/>
            <w:vAlign w:val="center"/>
          </w:tcPr>
          <w:p w14:paraId="68D2E177" w14:textId="47C3355E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Wang 2020</w:t>
            </w:r>
          </w:p>
        </w:tc>
        <w:tc>
          <w:tcPr>
            <w:tcW w:w="1843" w:type="dxa"/>
            <w:vMerge w:val="restart"/>
            <w:vAlign w:val="center"/>
          </w:tcPr>
          <w:p w14:paraId="7D207DE6" w14:textId="77777777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Tramadol</w:t>
            </w:r>
          </w:p>
        </w:tc>
        <w:tc>
          <w:tcPr>
            <w:tcW w:w="2037" w:type="dxa"/>
            <w:vMerge w:val="restart"/>
            <w:vAlign w:val="center"/>
          </w:tcPr>
          <w:p w14:paraId="628AE16E" w14:textId="180B6198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.v.</w:t>
            </w:r>
          </w:p>
        </w:tc>
        <w:tc>
          <w:tcPr>
            <w:tcW w:w="1795" w:type="dxa"/>
            <w:vAlign w:val="center"/>
          </w:tcPr>
          <w:p w14:paraId="2D9056D0" w14:textId="6720C051" w:rsidR="00E71596" w:rsidRPr="00200D96" w:rsidRDefault="00200D96" w:rsidP="009E7B8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323" w:type="dxa"/>
            <w:vAlign w:val="center"/>
          </w:tcPr>
          <w:p w14:paraId="1805F836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 to the first tramadol request (min)</w:t>
            </w:r>
          </w:p>
        </w:tc>
        <w:tc>
          <w:tcPr>
            <w:tcW w:w="1508" w:type="dxa"/>
            <w:vAlign w:val="center"/>
          </w:tcPr>
          <w:p w14:paraId="38100137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123.8±49.7</w:t>
            </w:r>
          </w:p>
        </w:tc>
        <w:tc>
          <w:tcPr>
            <w:tcW w:w="1230" w:type="dxa"/>
            <w:vAlign w:val="center"/>
          </w:tcPr>
          <w:p w14:paraId="590B6D66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101.6±41.8</w:t>
            </w:r>
          </w:p>
        </w:tc>
        <w:tc>
          <w:tcPr>
            <w:tcW w:w="801" w:type="dxa"/>
            <w:vAlign w:val="center"/>
          </w:tcPr>
          <w:p w14:paraId="2670DAC4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200D96" w14:paraId="0A17A809" w14:textId="77777777" w:rsidTr="009E7B82">
        <w:trPr>
          <w:trHeight w:val="197"/>
        </w:trPr>
        <w:tc>
          <w:tcPr>
            <w:tcW w:w="1413" w:type="dxa"/>
            <w:vMerge/>
            <w:vAlign w:val="center"/>
          </w:tcPr>
          <w:p w14:paraId="613D8FA0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1BBE29E" w14:textId="77777777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vAlign w:val="center"/>
          </w:tcPr>
          <w:p w14:paraId="6FF173AE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01A403DD" w14:textId="365699AD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323" w:type="dxa"/>
            <w:vAlign w:val="center"/>
          </w:tcPr>
          <w:p w14:paraId="34DDB165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Patients requiring tramadol analgesia (%)</w:t>
            </w:r>
          </w:p>
        </w:tc>
        <w:tc>
          <w:tcPr>
            <w:tcW w:w="1508" w:type="dxa"/>
            <w:vAlign w:val="center"/>
          </w:tcPr>
          <w:p w14:paraId="37EB4E40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57 (63.3)</w:t>
            </w:r>
          </w:p>
        </w:tc>
        <w:tc>
          <w:tcPr>
            <w:tcW w:w="1230" w:type="dxa"/>
            <w:vAlign w:val="center"/>
          </w:tcPr>
          <w:p w14:paraId="5925CFEE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72 (79.1)</w:t>
            </w:r>
          </w:p>
        </w:tc>
        <w:tc>
          <w:tcPr>
            <w:tcW w:w="801" w:type="dxa"/>
            <w:vAlign w:val="center"/>
          </w:tcPr>
          <w:p w14:paraId="1AA6BFC5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200D96" w14:paraId="3964DA1D" w14:textId="77777777" w:rsidTr="009E7B82">
        <w:trPr>
          <w:trHeight w:val="160"/>
        </w:trPr>
        <w:tc>
          <w:tcPr>
            <w:tcW w:w="1413" w:type="dxa"/>
            <w:vMerge/>
            <w:vAlign w:val="center"/>
          </w:tcPr>
          <w:p w14:paraId="48960EFA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FC95F04" w14:textId="77777777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vAlign w:val="center"/>
          </w:tcPr>
          <w:p w14:paraId="2B4F0042" w14:textId="77777777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63768229" w14:textId="335256BE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323" w:type="dxa"/>
            <w:vAlign w:val="center"/>
          </w:tcPr>
          <w:p w14:paraId="26335038" w14:textId="1AEA9994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92"/>
            <w:bookmarkStart w:id="5" w:name="OLE_LINK493"/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Dose of tramadol received (1.5mg·kg</w:t>
            </w:r>
            <w:r w:rsidRPr="00200D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) (n)</w:t>
            </w:r>
            <w:bookmarkEnd w:id="4"/>
            <w:bookmarkEnd w:id="5"/>
          </w:p>
        </w:tc>
        <w:tc>
          <w:tcPr>
            <w:tcW w:w="1508" w:type="dxa"/>
            <w:vAlign w:val="center"/>
          </w:tcPr>
          <w:p w14:paraId="19994E09" w14:textId="2109D1CB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30" w:type="dxa"/>
            <w:vAlign w:val="center"/>
          </w:tcPr>
          <w:p w14:paraId="29537302" w14:textId="4790784D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01" w:type="dxa"/>
            <w:vAlign w:val="center"/>
          </w:tcPr>
          <w:p w14:paraId="016FCF00" w14:textId="1092BE90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387</w:t>
            </w:r>
          </w:p>
        </w:tc>
      </w:tr>
      <w:tr w:rsidR="00200D96" w14:paraId="214E70FA" w14:textId="77777777" w:rsidTr="009E7B82">
        <w:tc>
          <w:tcPr>
            <w:tcW w:w="1413" w:type="dxa"/>
            <w:vAlign w:val="center"/>
          </w:tcPr>
          <w:p w14:paraId="6D105D54" w14:textId="26E33602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Yang 2011</w:t>
            </w:r>
          </w:p>
        </w:tc>
        <w:tc>
          <w:tcPr>
            <w:tcW w:w="1843" w:type="dxa"/>
            <w:vAlign w:val="center"/>
          </w:tcPr>
          <w:p w14:paraId="27D9602B" w14:textId="0752170D" w:rsidR="00E71596" w:rsidRPr="00200D96" w:rsidRDefault="00E71596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ntanyl</w:t>
            </w:r>
          </w:p>
        </w:tc>
        <w:tc>
          <w:tcPr>
            <w:tcW w:w="2037" w:type="dxa"/>
            <w:vAlign w:val="center"/>
          </w:tcPr>
          <w:p w14:paraId="594B26D0" w14:textId="1BEDACF2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1795" w:type="dxa"/>
            <w:vAlign w:val="center"/>
          </w:tcPr>
          <w:p w14:paraId="586E72FC" w14:textId="0810745E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23" w:type="dxa"/>
            <w:vAlign w:val="center"/>
          </w:tcPr>
          <w:p w14:paraId="76EC254C" w14:textId="0BB31401" w:rsidR="00E71596" w:rsidRPr="00200D96" w:rsidRDefault="00200D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71596" w:rsidRPr="00200D96">
              <w:rPr>
                <w:rFonts w:ascii="Times New Roman" w:hAnsi="Times New Roman" w:cs="Times New Roman"/>
                <w:sz w:val="18"/>
                <w:szCs w:val="18"/>
              </w:rPr>
              <w:t>he times of pressing PCA (n)</w:t>
            </w:r>
          </w:p>
        </w:tc>
        <w:tc>
          <w:tcPr>
            <w:tcW w:w="1508" w:type="dxa"/>
            <w:vAlign w:val="center"/>
          </w:tcPr>
          <w:p w14:paraId="5C5FD855" w14:textId="1A0D5860" w:rsidR="00E71596" w:rsidRPr="00200D96" w:rsidRDefault="00E71596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20.7±</w:t>
            </w:r>
            <w:r w:rsidR="00E74A1D" w:rsidRPr="00200D9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230" w:type="dxa"/>
            <w:vAlign w:val="center"/>
          </w:tcPr>
          <w:p w14:paraId="63FB1B4E" w14:textId="1AB16D20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34.2±1.8</w:t>
            </w:r>
          </w:p>
        </w:tc>
        <w:tc>
          <w:tcPr>
            <w:tcW w:w="801" w:type="dxa"/>
            <w:vAlign w:val="center"/>
          </w:tcPr>
          <w:p w14:paraId="335364CA" w14:textId="70978B17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200D96" w14:paraId="6147793E" w14:textId="77777777" w:rsidTr="009E7B82">
        <w:tc>
          <w:tcPr>
            <w:tcW w:w="1413" w:type="dxa"/>
            <w:vAlign w:val="center"/>
          </w:tcPr>
          <w:p w14:paraId="5950E742" w14:textId="77777777" w:rsidR="00E71596" w:rsidRPr="00200D96" w:rsidRDefault="00E71596" w:rsidP="00200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Cheng 2014</w:t>
            </w:r>
          </w:p>
        </w:tc>
        <w:tc>
          <w:tcPr>
            <w:tcW w:w="1843" w:type="dxa"/>
            <w:vAlign w:val="center"/>
          </w:tcPr>
          <w:p w14:paraId="0FC4B0E9" w14:textId="0FD8E9FE" w:rsidR="00E71596" w:rsidRPr="00200D96" w:rsidRDefault="00E74A1D" w:rsidP="009E7B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37" w:type="dxa"/>
            <w:vAlign w:val="center"/>
          </w:tcPr>
          <w:p w14:paraId="07C39DA2" w14:textId="0F9573C4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95" w:type="dxa"/>
            <w:vAlign w:val="center"/>
          </w:tcPr>
          <w:p w14:paraId="0799E809" w14:textId="7386EC68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3" w:type="dxa"/>
            <w:vAlign w:val="center"/>
          </w:tcPr>
          <w:p w14:paraId="1D5CA595" w14:textId="1A28598E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8" w:type="dxa"/>
            <w:vAlign w:val="center"/>
          </w:tcPr>
          <w:p w14:paraId="0649142F" w14:textId="19005529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0" w:type="dxa"/>
            <w:vAlign w:val="center"/>
          </w:tcPr>
          <w:p w14:paraId="3C97F464" w14:textId="3CCFBEB1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1" w:type="dxa"/>
            <w:vAlign w:val="center"/>
          </w:tcPr>
          <w:p w14:paraId="2C876557" w14:textId="08D35A01" w:rsidR="00E71596" w:rsidRPr="00200D96" w:rsidRDefault="00E74A1D" w:rsidP="009E7B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D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B7CCF91" w14:textId="0C713944" w:rsidR="004E08E9" w:rsidRPr="00CD2382" w:rsidRDefault="00434A90" w:rsidP="00CD2382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</w:pPr>
      <w:r w:rsidRPr="00CD2382"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  <w:t>Postoperative drug treatments</w:t>
      </w:r>
    </w:p>
    <w:p w14:paraId="709C27F2" w14:textId="4F94C307" w:rsidR="00434A90" w:rsidRPr="00200D96" w:rsidRDefault="00434A90" w:rsidP="00200D96">
      <w:pPr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 w:rsidRPr="00200D96">
        <w:rPr>
          <w:rFonts w:ascii="Times New Roman" w:eastAsia="SimSun" w:hAnsi="Times New Roman" w:cs="Times New Roman"/>
          <w:kern w:val="0"/>
          <w:sz w:val="24"/>
        </w:rPr>
        <w:t>PCA</w:t>
      </w:r>
      <w:r w:rsidRPr="00200D96">
        <w:rPr>
          <w:rFonts w:ascii="Times New Roman" w:eastAsia="SimSun" w:hAnsi="Times New Roman" w:cs="Times New Roman"/>
          <w:kern w:val="0"/>
          <w:sz w:val="24"/>
        </w:rPr>
        <w:t>：</w:t>
      </w:r>
      <w:r w:rsidRPr="00200D96">
        <w:rPr>
          <w:rFonts w:ascii="Times New Roman" w:eastAsia="SimSun" w:hAnsi="Times New Roman" w:cs="Times New Roman"/>
          <w:kern w:val="0"/>
          <w:sz w:val="24"/>
        </w:rPr>
        <w:t>patient-controlled analgesia</w:t>
      </w:r>
    </w:p>
    <w:p w14:paraId="65C24658" w14:textId="68ED1F70" w:rsidR="00E74A1D" w:rsidRPr="00200D96" w:rsidRDefault="00E74A1D" w:rsidP="00200D96">
      <w:pPr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 w:rsidRPr="00200D96">
        <w:rPr>
          <w:rFonts w:ascii="Times New Roman" w:eastAsia="SimSun" w:hAnsi="Times New Roman" w:cs="Times New Roman"/>
          <w:kern w:val="0"/>
          <w:sz w:val="24"/>
        </w:rPr>
        <w:t>i.v.:</w:t>
      </w:r>
      <w:r w:rsidRPr="00200D96">
        <w:rPr>
          <w:rFonts w:ascii="Times New Roman" w:hAnsi="Times New Roman" w:cs="Times New Roman"/>
          <w:kern w:val="0"/>
          <w:sz w:val="24"/>
        </w:rPr>
        <w:t xml:space="preserve"> Intravenous injection</w:t>
      </w:r>
    </w:p>
    <w:p w14:paraId="073CE712" w14:textId="080585C3" w:rsidR="00E74A1D" w:rsidRPr="00200D96" w:rsidRDefault="00E74A1D" w:rsidP="00200D96">
      <w:pPr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 w:rsidRPr="00200D96">
        <w:rPr>
          <w:rFonts w:ascii="Times New Roman" w:eastAsia="SimSun" w:hAnsi="Times New Roman" w:cs="Times New Roman"/>
          <w:kern w:val="0"/>
          <w:sz w:val="24"/>
        </w:rPr>
        <w:t>i.m.:</w:t>
      </w:r>
      <w:r w:rsidRPr="00200D96">
        <w:rPr>
          <w:rFonts w:ascii="Times New Roman" w:hAnsi="Times New Roman" w:cs="Times New Roman"/>
          <w:sz w:val="24"/>
        </w:rPr>
        <w:t xml:space="preserve"> intramuscular injection</w:t>
      </w:r>
    </w:p>
    <w:p w14:paraId="0485002D" w14:textId="768550D9" w:rsidR="00082C71" w:rsidRPr="00200D96" w:rsidRDefault="00082C71" w:rsidP="00200D9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82C71" w:rsidRPr="00200D96" w:rsidSect="00200D9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90"/>
    <w:rsid w:val="00000BB1"/>
    <w:rsid w:val="000175B1"/>
    <w:rsid w:val="000218D1"/>
    <w:rsid w:val="00041226"/>
    <w:rsid w:val="00042AF5"/>
    <w:rsid w:val="000532B8"/>
    <w:rsid w:val="00066E97"/>
    <w:rsid w:val="00070ACE"/>
    <w:rsid w:val="000779D8"/>
    <w:rsid w:val="000804FD"/>
    <w:rsid w:val="00082C71"/>
    <w:rsid w:val="0008580B"/>
    <w:rsid w:val="000A4137"/>
    <w:rsid w:val="000B799E"/>
    <w:rsid w:val="000C32FB"/>
    <w:rsid w:val="000C6A52"/>
    <w:rsid w:val="000E3074"/>
    <w:rsid w:val="000F15C7"/>
    <w:rsid w:val="0010278A"/>
    <w:rsid w:val="00106516"/>
    <w:rsid w:val="00143E9C"/>
    <w:rsid w:val="00150D48"/>
    <w:rsid w:val="001762DD"/>
    <w:rsid w:val="00181925"/>
    <w:rsid w:val="001A0E4B"/>
    <w:rsid w:val="001A70D1"/>
    <w:rsid w:val="001B4C74"/>
    <w:rsid w:val="001B59B5"/>
    <w:rsid w:val="001D2D62"/>
    <w:rsid w:val="001D5A95"/>
    <w:rsid w:val="001E001F"/>
    <w:rsid w:val="001E674B"/>
    <w:rsid w:val="001F2688"/>
    <w:rsid w:val="00200D96"/>
    <w:rsid w:val="002073AD"/>
    <w:rsid w:val="00216846"/>
    <w:rsid w:val="00234509"/>
    <w:rsid w:val="00254580"/>
    <w:rsid w:val="002574AD"/>
    <w:rsid w:val="00274009"/>
    <w:rsid w:val="00276E3E"/>
    <w:rsid w:val="00285CCC"/>
    <w:rsid w:val="0029663D"/>
    <w:rsid w:val="002A63A8"/>
    <w:rsid w:val="002B1392"/>
    <w:rsid w:val="002D2856"/>
    <w:rsid w:val="00301C9F"/>
    <w:rsid w:val="003025C2"/>
    <w:rsid w:val="00327EA5"/>
    <w:rsid w:val="00356354"/>
    <w:rsid w:val="00383251"/>
    <w:rsid w:val="00383D6A"/>
    <w:rsid w:val="003B46D5"/>
    <w:rsid w:val="003B5346"/>
    <w:rsid w:val="003C09BE"/>
    <w:rsid w:val="003C7F5C"/>
    <w:rsid w:val="003D535D"/>
    <w:rsid w:val="003D56EE"/>
    <w:rsid w:val="00432F2A"/>
    <w:rsid w:val="00434A90"/>
    <w:rsid w:val="004550CA"/>
    <w:rsid w:val="00456757"/>
    <w:rsid w:val="00467085"/>
    <w:rsid w:val="0046768A"/>
    <w:rsid w:val="00471694"/>
    <w:rsid w:val="00480935"/>
    <w:rsid w:val="0048454A"/>
    <w:rsid w:val="004906F4"/>
    <w:rsid w:val="004B5B00"/>
    <w:rsid w:val="004C4254"/>
    <w:rsid w:val="004E08E9"/>
    <w:rsid w:val="004E236D"/>
    <w:rsid w:val="004E3CB3"/>
    <w:rsid w:val="004F311D"/>
    <w:rsid w:val="00512B6F"/>
    <w:rsid w:val="00521702"/>
    <w:rsid w:val="00530DE7"/>
    <w:rsid w:val="00534513"/>
    <w:rsid w:val="00542B4B"/>
    <w:rsid w:val="00543A20"/>
    <w:rsid w:val="0054530E"/>
    <w:rsid w:val="00560016"/>
    <w:rsid w:val="00601BED"/>
    <w:rsid w:val="00614F05"/>
    <w:rsid w:val="00632251"/>
    <w:rsid w:val="00653C05"/>
    <w:rsid w:val="00664E92"/>
    <w:rsid w:val="0067583E"/>
    <w:rsid w:val="00683214"/>
    <w:rsid w:val="0069101E"/>
    <w:rsid w:val="006D5D1A"/>
    <w:rsid w:val="00770E9E"/>
    <w:rsid w:val="007721C8"/>
    <w:rsid w:val="007858EF"/>
    <w:rsid w:val="00790DF7"/>
    <w:rsid w:val="00791424"/>
    <w:rsid w:val="007A2AFB"/>
    <w:rsid w:val="007B05BC"/>
    <w:rsid w:val="00806FAA"/>
    <w:rsid w:val="00812B19"/>
    <w:rsid w:val="00826FA2"/>
    <w:rsid w:val="00835BE3"/>
    <w:rsid w:val="00871111"/>
    <w:rsid w:val="008B313C"/>
    <w:rsid w:val="008C0E93"/>
    <w:rsid w:val="008F22DA"/>
    <w:rsid w:val="008F5991"/>
    <w:rsid w:val="009158EB"/>
    <w:rsid w:val="00916DD9"/>
    <w:rsid w:val="00935EBF"/>
    <w:rsid w:val="00935F22"/>
    <w:rsid w:val="00937501"/>
    <w:rsid w:val="0094547D"/>
    <w:rsid w:val="00955F41"/>
    <w:rsid w:val="009A1BC2"/>
    <w:rsid w:val="009D1CF2"/>
    <w:rsid w:val="009D4403"/>
    <w:rsid w:val="009E2BF1"/>
    <w:rsid w:val="009E7B82"/>
    <w:rsid w:val="00A028BB"/>
    <w:rsid w:val="00A03FD1"/>
    <w:rsid w:val="00A47B1D"/>
    <w:rsid w:val="00A84F76"/>
    <w:rsid w:val="00A85F04"/>
    <w:rsid w:val="00AA3BBA"/>
    <w:rsid w:val="00AB169B"/>
    <w:rsid w:val="00AF332C"/>
    <w:rsid w:val="00B11760"/>
    <w:rsid w:val="00B1198E"/>
    <w:rsid w:val="00B13E83"/>
    <w:rsid w:val="00B2655F"/>
    <w:rsid w:val="00B30723"/>
    <w:rsid w:val="00B41ACF"/>
    <w:rsid w:val="00B428F0"/>
    <w:rsid w:val="00B500E5"/>
    <w:rsid w:val="00B60D2E"/>
    <w:rsid w:val="00B62974"/>
    <w:rsid w:val="00B62A38"/>
    <w:rsid w:val="00B66437"/>
    <w:rsid w:val="00B77078"/>
    <w:rsid w:val="00B955E8"/>
    <w:rsid w:val="00BA48E8"/>
    <w:rsid w:val="00BB777E"/>
    <w:rsid w:val="00BC1529"/>
    <w:rsid w:val="00BC5789"/>
    <w:rsid w:val="00BD33F8"/>
    <w:rsid w:val="00C246B4"/>
    <w:rsid w:val="00C62FAE"/>
    <w:rsid w:val="00C907EB"/>
    <w:rsid w:val="00CB2CE8"/>
    <w:rsid w:val="00CD2382"/>
    <w:rsid w:val="00CD3900"/>
    <w:rsid w:val="00D21599"/>
    <w:rsid w:val="00D22B52"/>
    <w:rsid w:val="00D70DF1"/>
    <w:rsid w:val="00D71BBF"/>
    <w:rsid w:val="00DC3518"/>
    <w:rsid w:val="00DC6057"/>
    <w:rsid w:val="00DE39A3"/>
    <w:rsid w:val="00DE763A"/>
    <w:rsid w:val="00E151B7"/>
    <w:rsid w:val="00E1673E"/>
    <w:rsid w:val="00E31201"/>
    <w:rsid w:val="00E71596"/>
    <w:rsid w:val="00E74A1D"/>
    <w:rsid w:val="00EC74ED"/>
    <w:rsid w:val="00EE3A75"/>
    <w:rsid w:val="00EF004C"/>
    <w:rsid w:val="00EF2000"/>
    <w:rsid w:val="00EF497A"/>
    <w:rsid w:val="00EF5C34"/>
    <w:rsid w:val="00F15DB2"/>
    <w:rsid w:val="00F26DAB"/>
    <w:rsid w:val="00F378E6"/>
    <w:rsid w:val="00F57544"/>
    <w:rsid w:val="00F66DDA"/>
    <w:rsid w:val="00F86D13"/>
    <w:rsid w:val="00FA0171"/>
    <w:rsid w:val="00FB0C81"/>
    <w:rsid w:val="00FC4B23"/>
    <w:rsid w:val="00FC5924"/>
    <w:rsid w:val="00FE16BE"/>
    <w:rsid w:val="00F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D930"/>
  <w15:chartTrackingRefBased/>
  <w15:docId w15:val="{4BE64F4A-901E-254A-9CD3-4B3CE4C4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McFarlane</cp:lastModifiedBy>
  <cp:revision>2</cp:revision>
  <dcterms:created xsi:type="dcterms:W3CDTF">2021-09-23T10:40:00Z</dcterms:created>
  <dcterms:modified xsi:type="dcterms:W3CDTF">2021-09-23T10:40:00Z</dcterms:modified>
</cp:coreProperties>
</file>